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19C" w:rsidRDefault="0093119C">
      <w:bookmarkStart w:id="0" w:name="_GoBack"/>
      <w:bookmarkEnd w:id="0"/>
      <w:r>
        <w:rPr>
          <w:rFonts w:ascii="Arial Unicode MS" w:eastAsia="Arial Unicode MS" w:hAnsi="Arial Unicode MS" w:cs="Arial Unicode MS"/>
          <w:sz w:val="20"/>
        </w:rPr>
        <w:t>Database: Ovid MEDLINE(R) &lt;1946 to June Week 4 2013&gt;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fluid therapy/ (14133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infusions, parenteral/ (25202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infusions, intravenous/ (49278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(fluid* adj2 therap*).tw. (2531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(infus* adj2 intraven*).tw. (32271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(infus* adj2 parenter*).tw. (452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(infus* adj2 intraoss*).tw. (278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(intraven* adj2 drip*).tw. (1366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(iv adj2 bolus).tw. (5300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(intraven* adj2 bolus).tw. (7338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(fluid* adj2 replac*).tw. (2062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(fluid* adj2 restor*).tw. (265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(fluid* adj2 administ*).tw. (2563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(fluid* adj2 manag*).tw. (1479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(volum* adj2 restor*).tw. (642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(fluid* adj2 resuscitat*).tw. (3469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(fluid* adj2 restrict*).tw. (1376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exp diuretics/ (70728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furosemide/ (11116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furosemid*.tw. (9962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frusemid*.tw. (1351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ultrafiltrat*.tw. (12800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catheterization, swan-ganz/ (2126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(catheter* adj2 swan-ganz).tw. (1823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(catheter* adj2 swanganz).tw. (2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(pulmonary adj3 catheter*).tw. (4626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     exp water-electrolyte balance/ (28416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(water-electrolyte adj2 balanc*).tw. (470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(water-electrolyte adj2 imbalanc*).tw. (101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0     (fluid* adj2 balanc*).tw. (3562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1     (fluid* adj2 imbalanc*).tw. (177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2     (water adj2 balanc*).tw. (3395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3     (water adj2 imbalanc*).tw. (206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4     extravascular lung water/ (989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5     (extravascul* adj2 water).tw. (1399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6     thermodilution/ (2327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7     thermodilut*.tw. (3931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8     hemodynamics/ (118846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9     hemodynam*.tw. (108689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0     (lithium adj2 dilut*).tw. (81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1     (pulse adj2 contour$ analy*).tw. (270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2     (#esophag* adj2 doppler).tw. (148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3     picco.tw. (238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4     (stroke adj2 volume adj2 varia*).tw. (277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5     (stroke adj2 volume adj2 change$).tw. (490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46     (stroke adj2 volume adj2 adjust*).tw. (17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7     (stroke adj2 volume adj2 alter*).tw. (42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8     (pulse adj2 pressure adj2 varia*).tw. (302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9     (pulse adj2 pressure adj2 change$).tw. (178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0     (pulse adj2 pressure adj2 adjust*).tw. (34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1     (pulse adj2 pressure adj2 alter*).tw. (24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2     pulmonary wedge pressure/ (4746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3     (pulmonary adj2 wedge adj2 pressur*).tw. (5360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4     exp colloids/ (92282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5     colloid*.tw. (28000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6     hetastarch/ (2403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7     hetastarch*.tw. (430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8     sodium chloride/ (50027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9     sodium chloride.tw. (11984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0     crystalloid*.tw. (4680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1     (saline adj2 solution$).tw. (12921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2     saline solution, hypertonic/ (4898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3     diuret*.mp. (44136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4     Blood Pressure/ (237740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5     haemodynamic*.tw. (24747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6     (extravascul* adj2 fluid*).tw. (428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7     (infus* adj2 fluid*).tw. (1988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8     (lung adj2 wedge adj2 pressur*).tw. (1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9     or/1-68 (788631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0     exp systemic inflammatory response syndrome/ (95029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1     systemic inflammatory response syndrome.tw. (2727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2     exp bacteremia/ (21311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3     endotoxemia/ (3429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4     endotoxemi*.tw. (6272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5     bacteremi*.tw. (17738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6     sepsis.tw. (59877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7     septic.tw. (34541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8     hemorrhagic septicemia/ (153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9     (hemorrhag* adj2 septic*).tw. (530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0     shock, septic/ (18180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1     exp shock/ (58815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2     (septic adj2 shock).tw. (13317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3     Respiratory Distress Syndrome, Adult/ (14813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4     (adult adj2 respiratory distress syndrome$).tw. (4061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5     vasoplegia/ (40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6     vasoplegia$.tw. (114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7     (acute adj2 ill*).tw. (6474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8     (acute adj2 injur*).tw. (23750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9     Acute Lung Injury/ (3185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0     (acute adj2 lung$ adj2 injur*).tw. (8943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1     multiple organ failure/ (8509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2     (multi* adj2 organ$ adj2 fail*).tw. (7419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3     (acute adj2 respira* adj2 fail*).tw. (4813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94     Sepsis/ (42656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5     sirs.tw. (2985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6     septicaemi*.tw. (5559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7     septicemi*.tw. (11147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8     bacteraemi*.tw. (4417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9     endotoxaemi*.tw. (968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0     (acute adj2 respiratory distress syndrome$).tw. (6806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1     (lung$ adj2 shock).tw. (537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2     vasoplegi*.tw. (189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3     (multi* adj2 organ$ adj2 dysfunction).tw. (2770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4     (bacter* adj2 shock).tw. (688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5     (endotox* adj2 shock).tw. (3957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6     (toxi* adj2 shock).tw. (3978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7     (shock adj2 syndrom*).tw. (4905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8     Capillary Leak Syndrome/ (469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9     (capillar* adj2 leak*).tw. (1380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0     (blood* adj2 poison*).tw. (135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1     pyohemia*.tw. (7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2     pyemia*.tw. (44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3     pyaemia*.tw. (39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4     or/70-113 (246875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5     69 and 114 (30240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6     115 not (animals not humans).hw. (19424)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</w:p>
    <w:p w:rsidR="0093119C" w:rsidRDefault="0093119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</w:t>
      </w:r>
    </w:p>
    <w:sectPr w:rsidR="0093119C">
      <w:footerReference w:type="default" r:id="rId7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2BD5" w:rsidRDefault="00AE2BD5">
      <w:r>
        <w:separator/>
      </w:r>
    </w:p>
  </w:endnote>
  <w:endnote w:type="continuationSeparator" w:id="0">
    <w:p w:rsidR="00AE2BD5" w:rsidRDefault="00AE2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160E" w:rsidRDefault="00F8160E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 w:rsidR="003841E0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2BD5" w:rsidRDefault="00AE2BD5">
      <w:r>
        <w:separator/>
      </w:r>
    </w:p>
  </w:footnote>
  <w:footnote w:type="continuationSeparator" w:id="0">
    <w:p w:rsidR="00AE2BD5" w:rsidRDefault="00AE2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B3E"/>
    <w:rsid w:val="003841E0"/>
    <w:rsid w:val="00406794"/>
    <w:rsid w:val="0093119C"/>
    <w:rsid w:val="00A16B96"/>
    <w:rsid w:val="00AE2BD5"/>
    <w:rsid w:val="00F81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8</Words>
  <Characters>3926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abase: Ovid MEDLINE(R) &lt;1946 to June Week 4 2013&gt;</vt:lpstr>
    </vt:vector>
  </TitlesOfParts>
  <Company/>
  <LinksUpToDate>false</LinksUpToDate>
  <CharactersWithSpaces>4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base: Ovid MEDLINE(R) &lt;1946 to June Week 4 2013&gt;</dc:title>
  <dc:subject/>
  <dc:creator>t33824uhn</dc:creator>
  <cp:keywords/>
  <cp:lastModifiedBy>Jon Silversides</cp:lastModifiedBy>
  <cp:revision>2</cp:revision>
  <cp:lastPrinted>1601-01-01T00:00:00Z</cp:lastPrinted>
  <dcterms:created xsi:type="dcterms:W3CDTF">2015-10-21T14:33:00Z</dcterms:created>
  <dcterms:modified xsi:type="dcterms:W3CDTF">2015-10-21T14:33:00Z</dcterms:modified>
</cp:coreProperties>
</file>